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1F7DE68" w14:textId="77777777" w:rsidR="00405A35" w:rsidRPr="00B07FD9" w:rsidRDefault="00405A35" w:rsidP="00405A35">
      <w:pPr>
        <w:pStyle w:val="MDPI41tablecaption"/>
        <w:ind w:left="0"/>
        <w:jc w:val="center"/>
        <w:rPr>
          <w:rFonts w:ascii="Times New Roman" w:hAnsi="Times New Roman" w:cs="Times New Roman"/>
        </w:rPr>
      </w:pPr>
      <w:r w:rsidRPr="00B07FD9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1</w:t>
      </w:r>
      <w:r w:rsidRPr="00B07FD9">
        <w:rPr>
          <w:rFonts w:ascii="Times New Roman" w:hAnsi="Times New Roman" w:cs="Times New Roman"/>
          <w:b/>
        </w:rPr>
        <w:t xml:space="preserve">. </w:t>
      </w:r>
      <w:r w:rsidRPr="00B07FD9">
        <w:rPr>
          <w:rFonts w:ascii="Times New Roman" w:hAnsi="Times New Roman" w:cs="Times New Roman"/>
        </w:rPr>
        <w:t>List of all the used antibodies.</w:t>
      </w:r>
    </w:p>
    <w:tbl>
      <w:tblPr>
        <w:tblStyle w:val="Grigliatabella"/>
        <w:tblW w:w="1003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51"/>
        <w:gridCol w:w="2045"/>
        <w:gridCol w:w="1226"/>
        <w:gridCol w:w="1321"/>
        <w:gridCol w:w="3794"/>
      </w:tblGrid>
      <w:tr w:rsidR="00405A35" w:rsidRPr="00B07FD9" w14:paraId="53D53EC5" w14:textId="77777777" w:rsidTr="0068260D">
        <w:trPr>
          <w:jc w:val="center"/>
        </w:trPr>
        <w:tc>
          <w:tcPr>
            <w:tcW w:w="16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1C3B9C" w14:textId="77777777" w:rsidR="00405A35" w:rsidRPr="00B07FD9" w:rsidRDefault="00405A35" w:rsidP="0068260D">
            <w:pPr>
              <w:pStyle w:val="MDPI32textnoindent"/>
              <w:autoSpaceDE w:val="0"/>
              <w:autoSpaceDN w:val="0"/>
              <w:spacing w:line="240" w:lineRule="auto"/>
              <w:ind w:left="378" w:hanging="209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 xml:space="preserve">Antibody </w:t>
            </w:r>
          </w:p>
        </w:tc>
        <w:tc>
          <w:tcPr>
            <w:tcW w:w="20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27A4DD" w14:textId="77777777" w:rsidR="00405A35" w:rsidRPr="00123759" w:rsidRDefault="00405A35" w:rsidP="0068260D">
            <w:pPr>
              <w:pStyle w:val="MDPI32textnoindent"/>
              <w:ind w:left="231" w:hanging="281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Molecular</w:t>
            </w:r>
            <w:r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weight</w:t>
            </w:r>
            <w:r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 xml:space="preserve"> </w:t>
            </w:r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(</w:t>
            </w:r>
            <w:proofErr w:type="spellStart"/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kDa</w:t>
            </w:r>
            <w:proofErr w:type="spellEnd"/>
            <w:r w:rsidRPr="00123759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EECA048" w14:textId="77777777" w:rsidR="00405A35" w:rsidRPr="00B07FD9" w:rsidRDefault="00405A35" w:rsidP="0068260D">
            <w:pPr>
              <w:pStyle w:val="MDPI32textnoindent"/>
              <w:ind w:left="231" w:hanging="281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WB Dilution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6CDB683" w14:textId="77777777" w:rsidR="00405A35" w:rsidRPr="00B07FD9" w:rsidRDefault="00405A35" w:rsidP="0068260D">
            <w:pPr>
              <w:pStyle w:val="MDPI32textnoindent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IF Dilution</w:t>
            </w:r>
          </w:p>
        </w:tc>
        <w:tc>
          <w:tcPr>
            <w:tcW w:w="37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CDF7696" w14:textId="77777777" w:rsidR="00405A35" w:rsidRPr="00B07FD9" w:rsidRDefault="00405A35" w:rsidP="0068260D">
            <w:pPr>
              <w:pStyle w:val="MDPI32textnoindent"/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B07FD9">
              <w:rPr>
                <w:rFonts w:ascii="Times New Roman" w:hAnsi="Times New Roman"/>
                <w:b/>
                <w:bCs/>
                <w:sz w:val="18"/>
              </w:rPr>
              <w:t>Source</w:t>
            </w:r>
          </w:p>
        </w:tc>
      </w:tr>
      <w:tr w:rsidR="00405A35" w:rsidRPr="00B07FD9" w14:paraId="73B46AC4" w14:textId="77777777" w:rsidTr="00405A35">
        <w:trPr>
          <w:trHeight w:val="13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5E329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bidi="en-US"/>
              </w:rPr>
              <w:t>StAR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85C55" w14:textId="77777777" w:rsidR="00405A35" w:rsidRPr="00123759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3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B0AD0" w14:textId="77777777" w:rsidR="00405A35" w:rsidRPr="00C20C74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7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A908D" w14:textId="37A4759B" w:rsidR="00405A35" w:rsidRPr="009C0D48" w:rsidRDefault="00C606B0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83389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0E8DDF19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#E-AB-15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419</w:t>
            </w:r>
          </w:p>
        </w:tc>
      </w:tr>
      <w:tr w:rsidR="00405A35" w:rsidRPr="00B07FD9" w14:paraId="04548595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0D33E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3β-HSD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4DCE5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4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B2245" w14:textId="77777777" w:rsidR="00405A35" w:rsidRPr="00C20C74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1:700 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E8C2E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1:100 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495C1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66E1ED2B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#E-AB-15112</w:t>
            </w:r>
          </w:p>
        </w:tc>
      </w:tr>
      <w:tr w:rsidR="00405A35" w:rsidRPr="00B07FD9" w14:paraId="79ED6518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55B61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Aromatase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F5F32" w14:textId="77777777" w:rsidR="00405A35" w:rsidRPr="00123759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3DB87" w14:textId="77777777" w:rsidR="00405A35" w:rsidRPr="00C20C74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9A621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722E5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64D27C0A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#</w:t>
            </w:r>
            <w:r w:rsidRPr="00913A86">
              <w:rPr>
                <w:bCs/>
                <w:snapToGrid w:val="0"/>
                <w:sz w:val="18"/>
                <w:szCs w:val="18"/>
                <w:lang w:bidi="en-US"/>
              </w:rPr>
              <w:t>E-AB-68290</w:t>
            </w:r>
          </w:p>
        </w:tc>
      </w:tr>
      <w:tr w:rsidR="00405A35" w:rsidRPr="00B07FD9" w14:paraId="79982383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C4547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PCNA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A7C80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123759">
              <w:rPr>
                <w:color w:val="000000" w:themeColor="text1"/>
                <w:kern w:val="24"/>
                <w:sz w:val="18"/>
                <w:szCs w:val="18"/>
              </w:rPr>
              <w:t>3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70DD1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A0A87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2C3C5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Sigma-Aldrich, Milan, Italy</w:t>
            </w:r>
          </w:p>
          <w:p w14:paraId="398D3788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en-GB"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#98825</w:t>
            </w:r>
          </w:p>
        </w:tc>
      </w:tr>
      <w:tr w:rsidR="00405A35" w:rsidRPr="00B07FD9" w14:paraId="355B32CD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740E3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phospho-Histone H3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13EAD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123759">
              <w:rPr>
                <w:kern w:val="24"/>
                <w:sz w:val="18"/>
                <w:szCs w:val="18"/>
              </w:rPr>
              <w:t>17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E3024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99EE1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11AB8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Merck Millipore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, Milan, Italy</w:t>
            </w:r>
          </w:p>
          <w:p w14:paraId="683ADDC8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#06–570</w:t>
            </w:r>
          </w:p>
        </w:tc>
      </w:tr>
      <w:tr w:rsidR="00405A35" w:rsidRPr="00B07FD9" w14:paraId="21BD031D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8A098" w14:textId="77777777" w:rsidR="00405A35" w:rsidRPr="00C20C74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Histone H3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58A95" w14:textId="77777777" w:rsidR="00405A35" w:rsidRPr="00123759" w:rsidRDefault="00405A35" w:rsidP="0068260D">
            <w:pPr>
              <w:spacing w:line="276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17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26C24" w14:textId="77777777" w:rsidR="00405A35" w:rsidRPr="00C20C74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B7E36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5D55B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Merck Millipore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, Milan, Italy</w:t>
            </w:r>
          </w:p>
          <w:p w14:paraId="5986C193" w14:textId="77777777" w:rsidR="00405A35" w:rsidRPr="00C20C74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#06–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755</w:t>
            </w:r>
          </w:p>
        </w:tc>
      </w:tr>
      <w:tr w:rsidR="00405A35" w:rsidRPr="00123759" w14:paraId="0CE1127F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D39C9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S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Y</w:t>
            </w:r>
            <w:r w:rsidRPr="00C20C74">
              <w:rPr>
                <w:bCs/>
                <w:snapToGrid w:val="0"/>
                <w:sz w:val="18"/>
                <w:szCs w:val="18"/>
                <w:lang w:bidi="en-US"/>
              </w:rPr>
              <w:t>CP3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0ED472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123759">
              <w:rPr>
                <w:color w:val="000000" w:themeColor="text1"/>
                <w:kern w:val="24"/>
                <w:sz w:val="18"/>
                <w:szCs w:val="18"/>
              </w:rPr>
              <w:t>30–3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8FFFD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1:25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1804D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3D952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123759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Santa Cruz </w:t>
            </w:r>
            <w:proofErr w:type="spellStart"/>
            <w:r w:rsidRPr="00123759">
              <w:rPr>
                <w:bCs/>
                <w:snapToGrid w:val="0"/>
                <w:sz w:val="18"/>
                <w:szCs w:val="18"/>
                <w:lang w:val="it-IT" w:bidi="en-US"/>
              </w:rPr>
              <w:t>Biotechnology</w:t>
            </w:r>
            <w:proofErr w:type="spellEnd"/>
            <w:r w:rsidRPr="00123759">
              <w:rPr>
                <w:bCs/>
                <w:snapToGrid w:val="0"/>
                <w:sz w:val="18"/>
                <w:szCs w:val="18"/>
                <w:lang w:val="it-IT" w:bidi="en-US"/>
              </w:rPr>
              <w:t>, Santa Cruz, CA, USA</w:t>
            </w:r>
          </w:p>
          <w:p w14:paraId="44550657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en-GB" w:bidi="en-US"/>
              </w:rPr>
            </w:pPr>
            <w:r w:rsidRPr="00123759">
              <w:rPr>
                <w:bCs/>
                <w:snapToGrid w:val="0"/>
                <w:sz w:val="18"/>
                <w:szCs w:val="18"/>
                <w:lang w:val="en-GB" w:bidi="en-US"/>
              </w:rPr>
              <w:t xml:space="preserve">#sc-74569 </w:t>
            </w:r>
          </w:p>
        </w:tc>
      </w:tr>
      <w:tr w:rsidR="00405A35" w:rsidRPr="00123759" w14:paraId="72A43EAE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F5247" w14:textId="77777777" w:rsidR="00405A35" w:rsidRPr="00C20C74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RM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433D9" w14:textId="77777777" w:rsidR="00405A35" w:rsidRPr="00123759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5605AA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431F0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C7C3C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val="it-IT" w:bidi="en-US"/>
              </w:rPr>
              <w:t>Proteintech</w:t>
            </w:r>
            <w:proofErr w:type="spellEnd"/>
            <w:r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</w:t>
            </w:r>
            <w:r w:rsidRPr="00796BAF">
              <w:rPr>
                <w:bCs/>
                <w:snapToGrid w:val="0"/>
                <w:sz w:val="18"/>
                <w:szCs w:val="18"/>
                <w:lang w:bidi="en-US"/>
              </w:rPr>
              <w:t>Manchester, UK</w:t>
            </w:r>
          </w:p>
          <w:p w14:paraId="6F56DE8A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t>#14500-1-AP</w:t>
            </w:r>
          </w:p>
        </w:tc>
      </w:tr>
      <w:tr w:rsidR="00405A35" w:rsidRPr="00123759" w14:paraId="7425AE96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57E4B" w14:textId="77777777" w:rsidR="00405A35" w:rsidRPr="00C20C74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GC-1α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AB812" w14:textId="77777777" w:rsidR="00405A35" w:rsidRPr="00123759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3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4668D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F0B2A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BF8DE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B2BE7">
              <w:rPr>
                <w:bCs/>
                <w:snapToGrid w:val="0"/>
                <w:sz w:val="18"/>
                <w:szCs w:val="18"/>
                <w:lang w:bidi="en-US"/>
              </w:rPr>
              <w:t>Cell Signaling Technology, Danvers, MA, USA</w:t>
            </w:r>
          </w:p>
          <w:p w14:paraId="4F470F60" w14:textId="77777777" w:rsidR="00405A35" w:rsidRPr="007B2BE7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123759">
              <w:rPr>
                <w:bCs/>
                <w:snapToGrid w:val="0"/>
                <w:sz w:val="18"/>
                <w:szCs w:val="18"/>
                <w:lang w:val="en-GB" w:bidi="en-US"/>
              </w:rPr>
              <w:t>#</w:t>
            </w:r>
            <w:r>
              <w:rPr>
                <w:bCs/>
                <w:snapToGrid w:val="0"/>
                <w:sz w:val="18"/>
                <w:szCs w:val="18"/>
                <w:lang w:val="en-GB" w:bidi="en-US"/>
              </w:rPr>
              <w:t>2178</w:t>
            </w:r>
          </w:p>
        </w:tc>
      </w:tr>
      <w:tr w:rsidR="00405A35" w:rsidRPr="00123759" w14:paraId="0F3C317B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7B317" w14:textId="77777777" w:rsidR="00405A35" w:rsidRPr="00C20C74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lastRenderedPageBreak/>
              <w:t>NRF1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E6A47" w14:textId="77777777" w:rsidR="00405A35" w:rsidRPr="00123759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FCF01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52F75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A6A08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B2BE7">
              <w:rPr>
                <w:bCs/>
                <w:snapToGrid w:val="0"/>
                <w:sz w:val="18"/>
                <w:szCs w:val="18"/>
                <w:lang w:bidi="en-US"/>
              </w:rPr>
              <w:t>Cell Signaling Technology, Danvers, MA, USA</w:t>
            </w:r>
          </w:p>
          <w:p w14:paraId="10C2762C" w14:textId="77777777" w:rsidR="00405A35" w:rsidRPr="007B2BE7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123759">
              <w:rPr>
                <w:bCs/>
                <w:snapToGrid w:val="0"/>
                <w:sz w:val="18"/>
                <w:szCs w:val="18"/>
                <w:lang w:val="en-GB" w:bidi="en-US"/>
              </w:rPr>
              <w:t>#</w:t>
            </w:r>
            <w:r>
              <w:rPr>
                <w:bCs/>
                <w:snapToGrid w:val="0"/>
                <w:sz w:val="18"/>
                <w:szCs w:val="18"/>
                <w:lang w:val="en-GB" w:bidi="en-US"/>
              </w:rPr>
              <w:t>69432</w:t>
            </w:r>
          </w:p>
        </w:tc>
      </w:tr>
      <w:tr w:rsidR="00405A35" w:rsidRPr="00123759" w14:paraId="2B3844DC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2F7B4" w14:textId="77777777" w:rsidR="00405A35" w:rsidRPr="00C20C74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TFAM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57AD4" w14:textId="77777777" w:rsidR="00405A35" w:rsidRPr="00123759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5C09A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2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AA685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72F63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val="it-IT" w:bidi="en-US"/>
              </w:rPr>
              <w:t>Abcam</w:t>
            </w:r>
            <w:proofErr w:type="spellEnd"/>
            <w:r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Cambridge, </w:t>
            </w:r>
            <w:r w:rsidRPr="00796BAF">
              <w:rPr>
                <w:bCs/>
                <w:snapToGrid w:val="0"/>
                <w:sz w:val="18"/>
                <w:szCs w:val="18"/>
                <w:lang w:bidi="en-US"/>
              </w:rPr>
              <w:t>UK</w:t>
            </w:r>
          </w:p>
          <w:p w14:paraId="0E5D454D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#ab131607</w:t>
            </w:r>
          </w:p>
        </w:tc>
      </w:tr>
      <w:tr w:rsidR="00405A35" w:rsidRPr="00123759" w14:paraId="626DA3AE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67401" w14:textId="77777777" w:rsidR="00405A35" w:rsidRPr="00C20C74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MFN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D1A29" w14:textId="77777777" w:rsidR="00405A35" w:rsidRPr="00123759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8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181E5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0F05B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19573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val="it-IT" w:bidi="en-US"/>
              </w:rPr>
              <w:t>Abcam</w:t>
            </w:r>
            <w:proofErr w:type="spellEnd"/>
            <w:r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Cambridge, </w:t>
            </w:r>
            <w:r w:rsidRPr="00796BAF">
              <w:rPr>
                <w:bCs/>
                <w:snapToGrid w:val="0"/>
                <w:sz w:val="18"/>
                <w:szCs w:val="18"/>
                <w:lang w:bidi="en-US"/>
              </w:rPr>
              <w:t>UK</w:t>
            </w:r>
          </w:p>
          <w:p w14:paraId="7F6F0DB4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ab56889</w:t>
            </w:r>
          </w:p>
        </w:tc>
      </w:tr>
      <w:tr w:rsidR="00405A35" w:rsidRPr="00123759" w14:paraId="11DD502E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D3CA1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OPA1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BADFA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86-11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E2038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6DA5C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3E958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val="it-IT" w:bidi="en-US"/>
              </w:rPr>
              <w:t>Abcam</w:t>
            </w:r>
            <w:proofErr w:type="spellEnd"/>
            <w:r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Cambridge, </w:t>
            </w:r>
            <w:r w:rsidRPr="00796BAF">
              <w:rPr>
                <w:bCs/>
                <w:snapToGrid w:val="0"/>
                <w:sz w:val="18"/>
                <w:szCs w:val="18"/>
                <w:lang w:bidi="en-US"/>
              </w:rPr>
              <w:t>UK</w:t>
            </w:r>
          </w:p>
          <w:p w14:paraId="257B9A5B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ab42364</w:t>
            </w:r>
          </w:p>
        </w:tc>
      </w:tr>
      <w:tr w:rsidR="00405A35" w:rsidRPr="00123759" w14:paraId="4225755F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59B43F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DRP1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4D649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78-8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DA309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45522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2AA0E" w14:textId="77777777" w:rsidR="00405A35" w:rsidRPr="007B2BE7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B2BE7">
              <w:rPr>
                <w:bCs/>
                <w:snapToGrid w:val="0"/>
                <w:sz w:val="18"/>
                <w:szCs w:val="18"/>
                <w:lang w:bidi="en-US"/>
              </w:rPr>
              <w:t>Cell Signaling Technology, Danvers, MA, USA</w:t>
            </w:r>
          </w:p>
          <w:p w14:paraId="0C62B77A" w14:textId="77777777" w:rsidR="00405A35" w:rsidRPr="007B2BE7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123759">
              <w:rPr>
                <w:bCs/>
                <w:snapToGrid w:val="0"/>
                <w:sz w:val="18"/>
                <w:szCs w:val="18"/>
                <w:lang w:val="en-GB" w:bidi="en-US"/>
              </w:rPr>
              <w:t>#</w:t>
            </w:r>
            <w:r>
              <w:rPr>
                <w:bCs/>
                <w:snapToGrid w:val="0"/>
                <w:sz w:val="18"/>
                <w:szCs w:val="18"/>
                <w:lang w:val="en-GB" w:bidi="en-US"/>
              </w:rPr>
              <w:t>8570</w:t>
            </w:r>
          </w:p>
        </w:tc>
      </w:tr>
      <w:tr w:rsidR="00405A35" w:rsidRPr="00123759" w14:paraId="56820A9A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4A43D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BAX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D931F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1F9BC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75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6633D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9C8A4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37731F3C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#E-AB-13814</w:t>
            </w:r>
          </w:p>
        </w:tc>
      </w:tr>
      <w:tr w:rsidR="00405A35" w:rsidRPr="00123759" w14:paraId="49A9B4BC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D8C90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Bcl-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64941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2-2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50D65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75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AF99CE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C63EE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2B82880A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9194A">
              <w:rPr>
                <w:bCs/>
                <w:snapToGrid w:val="0"/>
                <w:sz w:val="18"/>
                <w:lang w:bidi="en-US"/>
              </w:rPr>
              <w:t>#E-AB-60012</w:t>
            </w:r>
          </w:p>
        </w:tc>
      </w:tr>
      <w:tr w:rsidR="00405A35" w:rsidRPr="00123759" w14:paraId="0CA88E68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7669E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53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87876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2487E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3ECC0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E7FE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7EAEA2CD" w14:textId="77777777" w:rsidR="00405A35" w:rsidRPr="00913A86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9194A">
              <w:rPr>
                <w:bCs/>
                <w:snapToGrid w:val="0"/>
                <w:sz w:val="18"/>
                <w:lang w:bidi="en-US"/>
              </w:rPr>
              <w:t>#E-AB-</w:t>
            </w:r>
            <w:r>
              <w:rPr>
                <w:bCs/>
                <w:snapToGrid w:val="0"/>
                <w:sz w:val="18"/>
                <w:lang w:bidi="en-US"/>
              </w:rPr>
              <w:t>32469</w:t>
            </w:r>
          </w:p>
        </w:tc>
      </w:tr>
      <w:tr w:rsidR="00405A35" w:rsidRPr="00123759" w14:paraId="4156682F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BEFE4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Caspase-3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EDBEF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7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8656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1:7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7B4FB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6C55E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75FE8C39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#E-AB-22115</w:t>
            </w:r>
          </w:p>
        </w:tc>
      </w:tr>
      <w:tr w:rsidR="00405A35" w:rsidRPr="00123759" w14:paraId="21530137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E7A81F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N-Cadherin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966F6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25-13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F999A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45F31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4C81F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Abcam</w:t>
            </w:r>
            <w:proofErr w:type="spellEnd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Cambridge, UK </w:t>
            </w:r>
          </w:p>
          <w:p w14:paraId="104E27A1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t>#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ab18203</w:t>
            </w:r>
          </w:p>
        </w:tc>
      </w:tr>
      <w:tr w:rsidR="00405A35" w:rsidRPr="00123759" w14:paraId="770A1540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25787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OCN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48087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39481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5146D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D3AF1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Thermo</w:t>
            </w:r>
            <w:proofErr w:type="spellEnd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Fisher Scientific, </w:t>
            </w:r>
            <w:proofErr w:type="spellStart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Waltham</w:t>
            </w:r>
            <w:proofErr w:type="spellEnd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, M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A</w:t>
            </w:r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12DB02E0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lastRenderedPageBreak/>
              <w:t>#33-1500</w:t>
            </w:r>
          </w:p>
        </w:tc>
      </w:tr>
      <w:tr w:rsidR="00405A35" w:rsidRPr="00123759" w14:paraId="7E1C9633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E3C33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lastRenderedPageBreak/>
              <w:t>ZO-1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8456B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C125C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2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909E5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D720F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Thermo</w:t>
            </w:r>
            <w:proofErr w:type="spellEnd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Fisher Scientific, </w:t>
            </w:r>
            <w:proofErr w:type="spellStart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Waltham</w:t>
            </w:r>
            <w:proofErr w:type="spellEnd"/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, M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A</w:t>
            </w:r>
            <w:r w:rsidRPr="000D19C8"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51FD5116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t>#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40-2200</w:t>
            </w:r>
          </w:p>
        </w:tc>
      </w:tr>
      <w:tr w:rsidR="00405A35" w:rsidRPr="00123759" w14:paraId="053F9C54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B213C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CX43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6B445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E7AC2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82716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06330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61DA0D5D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#E-AB-70097</w:t>
            </w:r>
          </w:p>
        </w:tc>
      </w:tr>
      <w:tr w:rsidR="00405A35" w:rsidRPr="00123759" w14:paraId="6378D506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CF96F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VANGL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A1CFF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73E47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CE2E3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9080A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Sigma-Aldrich, Milan, Italy</w:t>
            </w:r>
          </w:p>
          <w:p w14:paraId="0F163EED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#ABN2242</w:t>
            </w:r>
          </w:p>
        </w:tc>
      </w:tr>
      <w:tr w:rsidR="00405A35" w:rsidRPr="00123759" w14:paraId="60028465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913999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-</w:t>
            </w:r>
            <w:proofErr w:type="spellStart"/>
            <w:r>
              <w:rPr>
                <w:bCs/>
                <w:snapToGrid w:val="0"/>
                <w:sz w:val="18"/>
                <w:szCs w:val="18"/>
                <w:lang w:bidi="en-US"/>
              </w:rPr>
              <w:t>Src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B6412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AD6F0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48B34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D37CF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Cell Signaling Technology, Danvers, MA, USA</w:t>
            </w:r>
          </w:p>
          <w:p w14:paraId="1A62EBF3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6"/>
                <w:szCs w:val="16"/>
                <w:lang w:bidi="en-US"/>
              </w:rPr>
              <w:t>#</w:t>
            </w:r>
            <w:r w:rsidRPr="00B07FD9">
              <w:rPr>
                <w:bCs/>
                <w:snapToGrid w:val="0"/>
                <w:sz w:val="16"/>
                <w:szCs w:val="16"/>
                <w:lang w:bidi="en-US"/>
              </w:rPr>
              <w:t>2101</w:t>
            </w:r>
          </w:p>
        </w:tc>
      </w:tr>
      <w:tr w:rsidR="00405A35" w:rsidRPr="00123759" w14:paraId="3062DE65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DFC98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bidi="en-US"/>
              </w:rPr>
              <w:t>Src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02E41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B680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39EE7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3D823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Cell Signaling Technology, Danvers, MA, USA</w:t>
            </w:r>
          </w:p>
          <w:p w14:paraId="37F796D9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#2102</w:t>
            </w:r>
          </w:p>
        </w:tc>
      </w:tr>
      <w:tr w:rsidR="00405A35" w:rsidRPr="00123759" w14:paraId="748DE4BE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AA12E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CC6F9B">
              <w:rPr>
                <w:bCs/>
                <w:snapToGrid w:val="0"/>
                <w:sz w:val="18"/>
                <w:szCs w:val="18"/>
                <w:lang w:bidi="en-US"/>
              </w:rPr>
              <w:t>p-FAK-Y397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64F68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2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11FA0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7049C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89316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Thermo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Fisher Scientific, </w:t>
            </w:r>
            <w:proofErr w:type="spellStart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Waltham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, M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A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7CFF9897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#44-625G</w:t>
            </w:r>
          </w:p>
        </w:tc>
      </w:tr>
      <w:tr w:rsidR="00405A35" w:rsidRPr="00123759" w14:paraId="16B93516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D5206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CC6F9B">
              <w:rPr>
                <w:bCs/>
                <w:snapToGrid w:val="0"/>
                <w:sz w:val="18"/>
                <w:szCs w:val="18"/>
                <w:lang w:bidi="en-US"/>
              </w:rPr>
              <w:t>p-FAK-Y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40</w:t>
            </w:r>
            <w:r w:rsidRPr="00CC6F9B">
              <w:rPr>
                <w:bCs/>
                <w:snapToGrid w:val="0"/>
                <w:sz w:val="18"/>
                <w:szCs w:val="18"/>
                <w:lang w:bidi="en-US"/>
              </w:rPr>
              <w:t>7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0738B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2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D5A49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D9B99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72328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Thermo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Fisher Scientific, </w:t>
            </w:r>
            <w:proofErr w:type="spellStart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Waltham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, M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A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0E0CA8E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#44-6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50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G</w:t>
            </w:r>
          </w:p>
        </w:tc>
      </w:tr>
      <w:tr w:rsidR="00405A35" w:rsidRPr="00123759" w14:paraId="17F49A20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64E2E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FAK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21599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2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37515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F930E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92D44" w14:textId="77777777" w:rsidR="00405A35" w:rsidRPr="009449B3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Thermo</w:t>
            </w:r>
            <w:proofErr w:type="spellEnd"/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Fisher Scientific, </w:t>
            </w:r>
            <w:proofErr w:type="spellStart"/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Waltham</w:t>
            </w:r>
            <w:proofErr w:type="spellEnd"/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, M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A</w:t>
            </w:r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439A77D9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#39-6500</w:t>
            </w:r>
          </w:p>
        </w:tc>
      </w:tr>
      <w:tr w:rsidR="00405A35" w:rsidRPr="00123759" w14:paraId="70CAEA20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96C62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SIRT1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FAC44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12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07D2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3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F0455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61AAD" w14:textId="77777777" w:rsidR="00405A35" w:rsidRPr="00913A86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913A86">
              <w:rPr>
                <w:bCs/>
                <w:snapToGrid w:val="0"/>
                <w:sz w:val="18"/>
                <w:szCs w:val="18"/>
                <w:lang w:val="it-IT" w:bidi="en-US"/>
              </w:rPr>
              <w:t>Abcam</w:t>
            </w:r>
            <w:proofErr w:type="spellEnd"/>
            <w:r w:rsidRPr="00913A86">
              <w:rPr>
                <w:bCs/>
                <w:snapToGrid w:val="0"/>
                <w:sz w:val="18"/>
                <w:szCs w:val="18"/>
                <w:lang w:val="it-IT" w:bidi="en-US"/>
              </w:rPr>
              <w:t>, Cambridge, UK</w:t>
            </w:r>
          </w:p>
          <w:p w14:paraId="086A4AF9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t>#ab110304</w:t>
            </w:r>
          </w:p>
        </w:tc>
      </w:tr>
      <w:tr w:rsidR="00405A35" w:rsidRPr="00123759" w14:paraId="4FBE0898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4CC41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FOXO1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CB268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7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4FC9F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C4C7B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EFA1B" w14:textId="77777777" w:rsidR="00405A35" w:rsidRPr="0095150B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602D951B" w14:textId="77777777" w:rsidR="00405A35" w:rsidRPr="00312F46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312F46">
              <w:rPr>
                <w:bCs/>
                <w:snapToGrid w:val="0"/>
                <w:sz w:val="18"/>
                <w:szCs w:val="18"/>
                <w:lang w:bidi="en-US"/>
              </w:rPr>
              <w:t>#E-AB-31466</w:t>
            </w:r>
          </w:p>
        </w:tc>
      </w:tr>
      <w:tr w:rsidR="00405A35" w:rsidRPr="00123759" w14:paraId="7F71ECE9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C9C9D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KEAP1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1145E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7321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7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A65D1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0D054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>ABclonal</w:t>
            </w:r>
            <w:proofErr w:type="spellEnd"/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Science, Inc.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</w:t>
            </w:r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>Woburn, MA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1724F259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lastRenderedPageBreak/>
              <w:t>#</w:t>
            </w:r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>A11258-20</w:t>
            </w:r>
          </w:p>
        </w:tc>
      </w:tr>
      <w:tr w:rsidR="00405A35" w:rsidRPr="00C606B0" w14:paraId="0D63E977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AA9C5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lastRenderedPageBreak/>
              <w:t>NRF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FBF76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0E3F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2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073DBE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8A440" w14:textId="77777777" w:rsidR="00405A35" w:rsidRPr="00B84912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Gene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T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ex</w:t>
            </w:r>
            <w:proofErr w:type="spellEnd"/>
            <w:r>
              <w:rPr>
                <w:bCs/>
                <w:snapToGrid w:val="0"/>
                <w:sz w:val="18"/>
                <w:szCs w:val="18"/>
                <w:lang w:val="it-IT" w:bidi="en-US"/>
              </w:rPr>
              <w:t>, Irvine, CA, USA</w:t>
            </w:r>
          </w:p>
          <w:p w14:paraId="1721F941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t>#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GTX103322</w:t>
            </w:r>
          </w:p>
        </w:tc>
      </w:tr>
      <w:tr w:rsidR="00405A35" w:rsidRPr="00C606B0" w14:paraId="33648BD5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002C35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HO-1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CCD04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3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1CB2C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C4414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C9F17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GeneTex</w:t>
            </w:r>
            <w:proofErr w:type="spellEnd"/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, Irvine, C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A</w:t>
            </w:r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261FF772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t>#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GTX101147</w:t>
            </w:r>
          </w:p>
        </w:tc>
      </w:tr>
      <w:tr w:rsidR="00405A35" w:rsidRPr="00123759" w14:paraId="205FF4F6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545CB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-p38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3474C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3248C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DE4F4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5332A" w14:textId="77777777" w:rsidR="00405A35" w:rsidRPr="009449B3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449B3">
              <w:rPr>
                <w:bCs/>
                <w:snapToGrid w:val="0"/>
                <w:sz w:val="18"/>
                <w:szCs w:val="18"/>
                <w:lang w:bidi="en-US"/>
              </w:rPr>
              <w:t>Sigma-Aldrich, Milan, Italy</w:t>
            </w:r>
          </w:p>
          <w:p w14:paraId="07D8B9E3" w14:textId="77777777" w:rsidR="00405A35" w:rsidRPr="009449B3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449B3">
              <w:rPr>
                <w:bCs/>
                <w:snapToGrid w:val="0"/>
                <w:sz w:val="18"/>
                <w:szCs w:val="18"/>
                <w:lang w:bidi="en-US"/>
              </w:rPr>
              <w:t>#MABS64</w:t>
            </w:r>
          </w:p>
        </w:tc>
      </w:tr>
      <w:tr w:rsidR="00405A35" w:rsidRPr="00123759" w14:paraId="0CFA42F3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53D63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38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0C566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1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1AA00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3BAF0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7431B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>ABclonal</w:t>
            </w:r>
            <w:proofErr w:type="spellEnd"/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Science, Inc.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</w:t>
            </w:r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>Woburn, MA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5C964C4E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t>#</w:t>
            </w:r>
            <w:r w:rsidRPr="00B84912">
              <w:rPr>
                <w:bCs/>
                <w:snapToGrid w:val="0"/>
                <w:sz w:val="18"/>
                <w:szCs w:val="18"/>
                <w:lang w:val="it-IT" w:bidi="en-US"/>
              </w:rPr>
              <w:t>A14401</w:t>
            </w:r>
          </w:p>
        </w:tc>
      </w:tr>
      <w:tr w:rsidR="00405A35" w:rsidRPr="00123759" w14:paraId="092DBC38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72C5B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-ERK1/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D9538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2/44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2706B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F8213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DFE7F" w14:textId="77777777" w:rsidR="00405A35" w:rsidRPr="0095150B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95150B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95150B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7159480B" w14:textId="77777777" w:rsidR="00405A35" w:rsidRPr="0095150B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5150B">
              <w:rPr>
                <w:bCs/>
                <w:snapToGrid w:val="0"/>
                <w:sz w:val="18"/>
                <w:szCs w:val="18"/>
                <w:lang w:bidi="en-US"/>
              </w:rPr>
              <w:t>#E-AB-20869</w:t>
            </w:r>
          </w:p>
        </w:tc>
      </w:tr>
      <w:tr w:rsidR="00405A35" w:rsidRPr="00123759" w14:paraId="1E3682AA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A6B50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ERK1/2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3B407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1/43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E53D2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2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292FC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D6C0B" w14:textId="77777777" w:rsidR="00405A35" w:rsidRPr="00913A86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913A86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913A86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7246B910" w14:textId="77777777" w:rsidR="00405A35" w:rsidRPr="00913A86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13A86">
              <w:rPr>
                <w:bCs/>
                <w:snapToGrid w:val="0"/>
                <w:sz w:val="18"/>
                <w:szCs w:val="18"/>
                <w:lang w:bidi="en-US"/>
              </w:rPr>
              <w:t>#E-AB-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12397</w:t>
            </w:r>
          </w:p>
        </w:tc>
      </w:tr>
      <w:tr w:rsidR="00405A35" w:rsidRPr="00123759" w14:paraId="095A98BB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F8428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p-JNK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DC88D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390C7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60E0B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5771D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95150B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Santa Cruz </w:t>
            </w:r>
            <w:proofErr w:type="spellStart"/>
            <w:r w:rsidRPr="0095150B">
              <w:rPr>
                <w:bCs/>
                <w:snapToGrid w:val="0"/>
                <w:sz w:val="18"/>
                <w:szCs w:val="18"/>
                <w:lang w:val="it-IT" w:bidi="en-US"/>
              </w:rPr>
              <w:t>Biotechnology</w:t>
            </w:r>
            <w:proofErr w:type="spellEnd"/>
            <w:r w:rsidRPr="0095150B">
              <w:rPr>
                <w:bCs/>
                <w:snapToGrid w:val="0"/>
                <w:sz w:val="18"/>
                <w:szCs w:val="18"/>
                <w:lang w:val="it-IT" w:bidi="en-US"/>
              </w:rPr>
              <w:t>, Santa Cruz, CA, USA</w:t>
            </w:r>
          </w:p>
          <w:p w14:paraId="74D7796F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val="it-IT" w:bidi="en-US"/>
              </w:rPr>
              <w:t>#</w:t>
            </w:r>
            <w:r w:rsidRPr="0095150B">
              <w:rPr>
                <w:bCs/>
                <w:snapToGrid w:val="0"/>
                <w:sz w:val="18"/>
                <w:szCs w:val="18"/>
                <w:lang w:val="it-IT" w:bidi="en-US"/>
              </w:rPr>
              <w:t>sc-12882-R</w:t>
            </w:r>
          </w:p>
        </w:tc>
      </w:tr>
      <w:tr w:rsidR="00405A35" w:rsidRPr="00123759" w14:paraId="21B3B347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1E5B8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JNK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6AEFE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4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41660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B1B04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866DB" w14:textId="77777777" w:rsidR="00405A35" w:rsidRPr="0095150B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95150B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95150B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779EC9E1" w14:textId="77777777" w:rsidR="00405A35" w:rsidRPr="0095150B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5150B">
              <w:rPr>
                <w:bCs/>
                <w:snapToGrid w:val="0"/>
                <w:sz w:val="18"/>
                <w:szCs w:val="18"/>
                <w:lang w:bidi="en-US"/>
              </w:rPr>
              <w:t>#E-AB-60070</w:t>
            </w:r>
          </w:p>
        </w:tc>
      </w:tr>
      <w:tr w:rsidR="00405A35" w:rsidRPr="00123759" w14:paraId="5396E918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16BE9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bidi="en-US"/>
              </w:rPr>
              <w:t>NFkB</w:t>
            </w:r>
            <w:proofErr w:type="spellEnd"/>
            <w:r>
              <w:rPr>
                <w:bCs/>
                <w:snapToGrid w:val="0"/>
                <w:sz w:val="18"/>
                <w:szCs w:val="18"/>
                <w:lang w:bidi="en-US"/>
              </w:rPr>
              <w:t xml:space="preserve"> p65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57734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6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ACA26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A9FFDA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92530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123759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Santa Cruz </w:t>
            </w:r>
            <w:proofErr w:type="spellStart"/>
            <w:r w:rsidRPr="00123759">
              <w:rPr>
                <w:bCs/>
                <w:snapToGrid w:val="0"/>
                <w:sz w:val="18"/>
                <w:szCs w:val="18"/>
                <w:lang w:val="it-IT" w:bidi="en-US"/>
              </w:rPr>
              <w:t>Biotechnology</w:t>
            </w:r>
            <w:proofErr w:type="spellEnd"/>
            <w:r w:rsidRPr="00123759">
              <w:rPr>
                <w:bCs/>
                <w:snapToGrid w:val="0"/>
                <w:sz w:val="18"/>
                <w:szCs w:val="18"/>
                <w:lang w:val="it-IT" w:bidi="en-US"/>
              </w:rPr>
              <w:t>, Santa Cruz, CA, USA</w:t>
            </w:r>
          </w:p>
          <w:p w14:paraId="2FA477DB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123759">
              <w:rPr>
                <w:bCs/>
                <w:snapToGrid w:val="0"/>
                <w:sz w:val="18"/>
                <w:szCs w:val="18"/>
                <w:lang w:val="en-GB" w:bidi="en-US"/>
              </w:rPr>
              <w:t>#sc-</w:t>
            </w:r>
            <w:r>
              <w:rPr>
                <w:bCs/>
                <w:snapToGrid w:val="0"/>
                <w:sz w:val="18"/>
                <w:szCs w:val="18"/>
                <w:lang w:val="en-GB" w:bidi="en-US"/>
              </w:rPr>
              <w:t>8008</w:t>
            </w:r>
          </w:p>
        </w:tc>
      </w:tr>
      <w:tr w:rsidR="00405A35" w:rsidRPr="00123759" w14:paraId="5F581B30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92412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β-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Catenin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9A506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9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CB2E5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7BB42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79211" w14:textId="77777777" w:rsidR="00405A35" w:rsidRPr="007037A1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7037A1">
              <w:rPr>
                <w:bCs/>
                <w:snapToGrid w:val="0"/>
                <w:sz w:val="18"/>
                <w:szCs w:val="18"/>
                <w:lang w:bidi="en-US"/>
              </w:rPr>
              <w:t>Cell Signaling Technology, Danvers, MA, USA</w:t>
            </w:r>
          </w:p>
          <w:p w14:paraId="3AAB7945" w14:textId="77777777" w:rsidR="00405A35" w:rsidRPr="00123759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7037A1">
              <w:rPr>
                <w:bCs/>
                <w:snapToGrid w:val="0"/>
                <w:sz w:val="18"/>
                <w:szCs w:val="18"/>
                <w:lang w:val="it-IT" w:bidi="en-US"/>
              </w:rPr>
              <w:t>#8480</w:t>
            </w:r>
          </w:p>
        </w:tc>
      </w:tr>
      <w:tr w:rsidR="00405A35" w:rsidRPr="00123759" w14:paraId="116899A4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7F972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lastRenderedPageBreak/>
              <w:t>TNF α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971A9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A6C22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2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34B6A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0ED0A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val="it-IT" w:bidi="en-US"/>
              </w:rPr>
              <w:t>Abcam</w:t>
            </w:r>
            <w:proofErr w:type="spellEnd"/>
            <w:r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Cambridge, </w:t>
            </w:r>
            <w:r w:rsidRPr="00796BAF">
              <w:rPr>
                <w:bCs/>
                <w:snapToGrid w:val="0"/>
                <w:sz w:val="18"/>
                <w:szCs w:val="18"/>
                <w:lang w:bidi="en-US"/>
              </w:rPr>
              <w:t>UK</w:t>
            </w:r>
          </w:p>
          <w:p w14:paraId="59724FB4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#ab1793</w:t>
            </w:r>
          </w:p>
        </w:tc>
      </w:tr>
      <w:tr w:rsidR="00405A35" w:rsidRPr="00123759" w14:paraId="0A4B5855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AD59B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IL-6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1A1E2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5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C1746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58671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33E65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>
              <w:rPr>
                <w:bCs/>
                <w:snapToGrid w:val="0"/>
                <w:sz w:val="18"/>
                <w:szCs w:val="18"/>
                <w:lang w:val="it-IT" w:bidi="en-US"/>
              </w:rPr>
              <w:t>Abcam</w:t>
            </w:r>
            <w:proofErr w:type="spellEnd"/>
            <w:r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Cambridge, </w:t>
            </w:r>
            <w:r w:rsidRPr="00796BAF">
              <w:rPr>
                <w:bCs/>
                <w:snapToGrid w:val="0"/>
                <w:sz w:val="18"/>
                <w:szCs w:val="18"/>
                <w:lang w:bidi="en-US"/>
              </w:rPr>
              <w:t>UK</w:t>
            </w:r>
          </w:p>
          <w:p w14:paraId="12BD7C04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#ab6672</w:t>
            </w:r>
          </w:p>
        </w:tc>
      </w:tr>
      <w:tr w:rsidR="00405A35" w:rsidRPr="00C606B0" w14:paraId="2F12838C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8752C" w14:textId="77777777" w:rsidR="00405A35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IL-1RA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3C69E" w14:textId="77777777" w:rsidR="00405A35" w:rsidRDefault="00405A35" w:rsidP="0068260D">
            <w:pPr>
              <w:spacing w:line="276" w:lineRule="auto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766A0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8F00E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DFA17" w14:textId="77777777" w:rsidR="00405A35" w:rsidRPr="007B2BE7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>GeneTex</w:t>
            </w:r>
            <w:proofErr w:type="spellEnd"/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Irvine, </w:t>
            </w:r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C</w:t>
            </w:r>
            <w:r>
              <w:rPr>
                <w:bCs/>
                <w:snapToGrid w:val="0"/>
                <w:sz w:val="18"/>
                <w:szCs w:val="18"/>
                <w:lang w:val="it-IT" w:bidi="en-US"/>
              </w:rPr>
              <w:t>A</w:t>
            </w:r>
            <w:r w:rsidRPr="009449B3">
              <w:rPr>
                <w:bCs/>
                <w:snapToGrid w:val="0"/>
                <w:sz w:val="18"/>
                <w:szCs w:val="18"/>
                <w:lang w:val="it-IT" w:bidi="en-US"/>
              </w:rPr>
              <w:t>, USA</w:t>
            </w:r>
          </w:p>
          <w:p w14:paraId="68701640" w14:textId="77777777" w:rsidR="00405A35" w:rsidRPr="007B2BE7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7B2BE7">
              <w:rPr>
                <w:bCs/>
                <w:snapToGrid w:val="0"/>
                <w:sz w:val="18"/>
                <w:szCs w:val="18"/>
                <w:lang w:val="it-IT" w:bidi="en-US"/>
              </w:rPr>
              <w:t>#GTX106490</w:t>
            </w:r>
          </w:p>
        </w:tc>
      </w:tr>
      <w:tr w:rsidR="00405A35" w:rsidRPr="00B07FD9" w14:paraId="2CF2CB4D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D53B8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β-Acti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n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1AD15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123759">
              <w:rPr>
                <w:kern w:val="24"/>
                <w:sz w:val="18"/>
                <w:szCs w:val="18"/>
              </w:rPr>
              <w:t>4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9E667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1: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2</w:t>
            </w: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F8ED37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10AC2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9F75A1">
              <w:rPr>
                <w:bCs/>
                <w:snapToGrid w:val="0"/>
                <w:sz w:val="18"/>
                <w:szCs w:val="18"/>
                <w:lang w:bidi="en-US"/>
              </w:rPr>
              <w:t>Elabscience</w:t>
            </w:r>
            <w:proofErr w:type="spellEnd"/>
            <w:r w:rsidRPr="009F75A1">
              <w:rPr>
                <w:bCs/>
                <w:snapToGrid w:val="0"/>
                <w:sz w:val="18"/>
                <w:szCs w:val="18"/>
                <w:lang w:bidi="en-US"/>
              </w:rPr>
              <w:t xml:space="preserve"> Biotechnology, Wuhan, China</w:t>
            </w:r>
          </w:p>
          <w:p w14:paraId="0AF67BA9" w14:textId="77777777" w:rsidR="00405A35" w:rsidRPr="009F75A1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F75A1">
              <w:rPr>
                <w:bCs/>
                <w:snapToGrid w:val="0"/>
                <w:sz w:val="18"/>
                <w:szCs w:val="18"/>
                <w:lang w:bidi="en-US"/>
              </w:rPr>
              <w:t>#E-AB-20031</w:t>
            </w:r>
          </w:p>
        </w:tc>
      </w:tr>
      <w:tr w:rsidR="00405A35" w:rsidRPr="00B07FD9" w14:paraId="789FD0F1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E18B1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569ED">
              <w:rPr>
                <w:bCs/>
                <w:snapToGrid w:val="0"/>
                <w:sz w:val="18"/>
                <w:lang w:bidi="en-US"/>
              </w:rPr>
              <w:t>α-Tubulin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648B2" w14:textId="77777777" w:rsidR="00405A35" w:rsidRPr="00123759" w:rsidRDefault="00405A35" w:rsidP="0068260D">
            <w:pPr>
              <w:spacing w:line="276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</w:rPr>
              <w:t>5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F9B05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lang w:bidi="en-US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AFE28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1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54196" w14:textId="77777777" w:rsidR="00405A35" w:rsidRDefault="00405A35" w:rsidP="0068260D">
            <w:pPr>
              <w:jc w:val="center"/>
              <w:rPr>
                <w:bCs/>
                <w:snapToGrid w:val="0"/>
                <w:sz w:val="18"/>
                <w:lang w:bidi="en-US"/>
              </w:rPr>
            </w:pPr>
            <w:proofErr w:type="spellStart"/>
            <w:r w:rsidRPr="009569ED">
              <w:rPr>
                <w:bCs/>
                <w:snapToGrid w:val="0"/>
                <w:sz w:val="18"/>
                <w:lang w:bidi="en-US"/>
              </w:rPr>
              <w:t>Elabscience</w:t>
            </w:r>
            <w:proofErr w:type="spellEnd"/>
            <w:r w:rsidRPr="009569ED">
              <w:rPr>
                <w:bCs/>
                <w:snapToGrid w:val="0"/>
                <w:sz w:val="18"/>
                <w:lang w:bidi="en-US"/>
              </w:rPr>
              <w:t xml:space="preserve"> Biotechnology, Wuhan, China</w:t>
            </w:r>
          </w:p>
          <w:p w14:paraId="78A1F779" w14:textId="77777777" w:rsidR="00405A35" w:rsidRPr="009F75A1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569ED">
              <w:rPr>
                <w:bCs/>
                <w:snapToGrid w:val="0"/>
                <w:sz w:val="18"/>
                <w:lang w:bidi="en-US"/>
              </w:rPr>
              <w:t>#E-AB-20036</w:t>
            </w:r>
          </w:p>
        </w:tc>
      </w:tr>
      <w:tr w:rsidR="00405A35" w:rsidRPr="00C606B0" w14:paraId="37382136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FB4A6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 xml:space="preserve">Goat anti-rabbit 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 xml:space="preserve">IgG </w:t>
            </w: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HRP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20AF7" w14:textId="77777777" w:rsidR="00405A35" w:rsidRPr="00123759" w:rsidRDefault="00405A35" w:rsidP="0068260D">
            <w:pPr>
              <w:spacing w:line="276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B6439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1: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3</w:t>
            </w: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0A4EA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3866B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proofErr w:type="spellStart"/>
            <w:r w:rsidRPr="009F75A1">
              <w:rPr>
                <w:bCs/>
                <w:snapToGrid w:val="0"/>
                <w:sz w:val="18"/>
                <w:szCs w:val="18"/>
                <w:lang w:val="it-IT" w:bidi="en-US"/>
              </w:rPr>
              <w:t>Vector</w:t>
            </w:r>
            <w:proofErr w:type="spellEnd"/>
            <w:r w:rsidRPr="009F75A1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 </w:t>
            </w:r>
            <w:proofErr w:type="spellStart"/>
            <w:r w:rsidRPr="009F75A1">
              <w:rPr>
                <w:bCs/>
                <w:snapToGrid w:val="0"/>
                <w:sz w:val="18"/>
                <w:szCs w:val="18"/>
                <w:lang w:val="it-IT" w:bidi="en-US"/>
              </w:rPr>
              <w:t>Laboratories</w:t>
            </w:r>
            <w:proofErr w:type="spellEnd"/>
            <w:r w:rsidRPr="009F75A1">
              <w:rPr>
                <w:bCs/>
                <w:snapToGrid w:val="0"/>
                <w:sz w:val="18"/>
                <w:szCs w:val="18"/>
                <w:lang w:val="it-IT" w:bidi="en-US"/>
              </w:rPr>
              <w:t xml:space="preserve">, </w:t>
            </w:r>
            <w:proofErr w:type="spellStart"/>
            <w:r w:rsidRPr="009F75A1">
              <w:rPr>
                <w:bCs/>
                <w:snapToGrid w:val="0"/>
                <w:sz w:val="18"/>
                <w:szCs w:val="18"/>
                <w:lang w:val="it-IT" w:bidi="en-US"/>
              </w:rPr>
              <w:t>Burlingame</w:t>
            </w:r>
            <w:proofErr w:type="spellEnd"/>
            <w:r w:rsidRPr="009F75A1">
              <w:rPr>
                <w:bCs/>
                <w:snapToGrid w:val="0"/>
                <w:sz w:val="18"/>
                <w:szCs w:val="18"/>
                <w:lang w:val="it-IT" w:bidi="en-US"/>
              </w:rPr>
              <w:t>, CA, USA</w:t>
            </w:r>
          </w:p>
          <w:p w14:paraId="11D86F72" w14:textId="77777777" w:rsidR="00405A35" w:rsidRPr="00CC6F9B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 w:rsidRPr="009F75A1">
              <w:rPr>
                <w:bCs/>
                <w:snapToGrid w:val="0"/>
                <w:sz w:val="18"/>
                <w:szCs w:val="18"/>
                <w:lang w:val="it-IT" w:bidi="en-US"/>
              </w:rPr>
              <w:t>#PI-1000</w:t>
            </w:r>
          </w:p>
        </w:tc>
      </w:tr>
      <w:tr w:rsidR="00405A35" w:rsidRPr="00B07FD9" w14:paraId="7CCB18D9" w14:textId="77777777" w:rsidTr="00405A35">
        <w:trPr>
          <w:trHeight w:val="24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EE250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Goat anti-mouse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 xml:space="preserve"> IgG</w:t>
            </w: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 xml:space="preserve"> HRP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D2520" w14:textId="77777777" w:rsidR="00405A35" w:rsidRPr="00123759" w:rsidRDefault="00405A35" w:rsidP="0068260D">
            <w:pPr>
              <w:spacing w:line="276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62573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1: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5</w:t>
            </w: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000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78B1C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0A550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9F75A1">
              <w:rPr>
                <w:bCs/>
                <w:snapToGrid w:val="0"/>
                <w:sz w:val="18"/>
                <w:szCs w:val="18"/>
                <w:lang w:bidi="en-US"/>
              </w:rPr>
              <w:t>BioActs</w:t>
            </w:r>
            <w:proofErr w:type="spellEnd"/>
            <w:r w:rsidRPr="009F75A1">
              <w:rPr>
                <w:bCs/>
                <w:snapToGrid w:val="0"/>
                <w:sz w:val="18"/>
                <w:szCs w:val="18"/>
                <w:lang w:bidi="en-US"/>
              </w:rPr>
              <w:t xml:space="preserve">, </w:t>
            </w:r>
            <w:proofErr w:type="spellStart"/>
            <w:r w:rsidRPr="009F75A1">
              <w:rPr>
                <w:bCs/>
                <w:snapToGrid w:val="0"/>
                <w:sz w:val="18"/>
                <w:szCs w:val="18"/>
                <w:lang w:bidi="en-US"/>
              </w:rPr>
              <w:t>Namdong-gu</w:t>
            </w:r>
            <w:proofErr w:type="spellEnd"/>
            <w:r w:rsidRPr="009F75A1">
              <w:rPr>
                <w:bCs/>
                <w:snapToGrid w:val="0"/>
                <w:sz w:val="18"/>
                <w:szCs w:val="18"/>
                <w:lang w:bidi="en-US"/>
              </w:rPr>
              <w:t>, Incheon, Kore</w:t>
            </w:r>
            <w:r>
              <w:rPr>
                <w:bCs/>
                <w:snapToGrid w:val="0"/>
                <w:sz w:val="18"/>
                <w:szCs w:val="18"/>
                <w:lang w:bidi="en-US"/>
              </w:rPr>
              <w:t>a</w:t>
            </w:r>
          </w:p>
          <w:p w14:paraId="6572B65E" w14:textId="77777777" w:rsidR="00405A35" w:rsidRPr="009F75A1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F75A1">
              <w:rPr>
                <w:bCs/>
                <w:snapToGrid w:val="0"/>
                <w:sz w:val="18"/>
                <w:szCs w:val="18"/>
                <w:lang w:bidi="en-US"/>
              </w:rPr>
              <w:t xml:space="preserve">#RSA1122 </w:t>
            </w:r>
          </w:p>
        </w:tc>
      </w:tr>
      <w:tr w:rsidR="00405A35" w:rsidRPr="00B07FD9" w14:paraId="0533F162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541D5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Goat anti-rabbit</w:t>
            </w:r>
          </w:p>
          <w:p w14:paraId="113B4BBE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Alexa Fluor 488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576D1" w14:textId="77777777" w:rsidR="00405A35" w:rsidRPr="00123759" w:rsidRDefault="00405A35" w:rsidP="0068260D">
            <w:pPr>
              <w:spacing w:line="276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BEBA4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BE9DD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7A3B7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Thermo</w:t>
            </w:r>
            <w:proofErr w:type="spellEnd"/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 xml:space="preserve"> Fisher Scientific, Waltham, Ma, USA</w:t>
            </w:r>
          </w:p>
          <w:p w14:paraId="0FB09AEB" w14:textId="77777777" w:rsidR="00405A35" w:rsidRPr="009F75A1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#A32731</w:t>
            </w:r>
          </w:p>
        </w:tc>
      </w:tr>
      <w:tr w:rsidR="00405A35" w:rsidRPr="00B07FD9" w14:paraId="17E19560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FDF12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Goat anti-mouse</w:t>
            </w:r>
          </w:p>
          <w:p w14:paraId="3FDD7E4B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Alexa Fluor 647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2EB66" w14:textId="77777777" w:rsidR="00405A35" w:rsidRPr="00123759" w:rsidRDefault="00405A35" w:rsidP="0068260D">
            <w:pPr>
              <w:spacing w:line="276" w:lineRule="auto"/>
              <w:jc w:val="center"/>
              <w:rPr>
                <w:kern w:val="24"/>
                <w:sz w:val="18"/>
                <w:szCs w:val="18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D6DF7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06243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1:50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693C2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proofErr w:type="spellStart"/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Thermo</w:t>
            </w:r>
            <w:proofErr w:type="spellEnd"/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 xml:space="preserve"> Fisher Scientific, Waltham, Ma, USA</w:t>
            </w:r>
          </w:p>
          <w:p w14:paraId="4C9F5736" w14:textId="77777777" w:rsidR="00405A35" w:rsidRPr="009F75A1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9C0D48">
              <w:rPr>
                <w:bCs/>
                <w:snapToGrid w:val="0"/>
                <w:sz w:val="18"/>
                <w:szCs w:val="18"/>
                <w:lang w:bidi="en-US"/>
              </w:rPr>
              <w:t>#A21236</w:t>
            </w:r>
          </w:p>
        </w:tc>
      </w:tr>
      <w:tr w:rsidR="00405A35" w:rsidRPr="00B84912" w14:paraId="1AE65B31" w14:textId="77777777" w:rsidTr="0068260D">
        <w:trPr>
          <w:trHeight w:val="441"/>
          <w:jc w:val="center"/>
        </w:trPr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C46C9" w14:textId="77777777" w:rsidR="00405A35" w:rsidRPr="00B84912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PNA lectin </w:t>
            </w:r>
          </w:p>
          <w:p w14:paraId="71A46EB9" w14:textId="77777777" w:rsidR="00405A35" w:rsidRPr="009C0D48" w:rsidRDefault="00405A35" w:rsidP="0068260D">
            <w:pPr>
              <w:spacing w:line="276" w:lineRule="auto"/>
              <w:ind w:firstLine="74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 w:rsidRPr="00B84912">
              <w:rPr>
                <w:bCs/>
                <w:snapToGrid w:val="0"/>
                <w:sz w:val="18"/>
                <w:szCs w:val="18"/>
                <w:lang w:bidi="en-US"/>
              </w:rPr>
              <w:t> Alexa Fluor 568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8AA04" w14:textId="77777777" w:rsidR="00405A35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F2A34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2E30E" w14:textId="77777777" w:rsidR="00405A35" w:rsidRPr="009C0D48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bidi="en-US"/>
              </w:rPr>
            </w:pPr>
            <w:r>
              <w:rPr>
                <w:bCs/>
                <w:snapToGrid w:val="0"/>
                <w:sz w:val="18"/>
                <w:szCs w:val="18"/>
                <w:lang w:bidi="en-US"/>
              </w:rPr>
              <w:t>1:50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D8BF2" w14:textId="77777777" w:rsidR="00405A35" w:rsidRPr="00B07FD9" w:rsidRDefault="00405A35" w:rsidP="0068260D">
            <w:pPr>
              <w:jc w:val="center"/>
              <w:rPr>
                <w:bCs/>
                <w:snapToGrid w:val="0"/>
                <w:sz w:val="18"/>
                <w:lang w:bidi="en-US"/>
              </w:rPr>
            </w:pPr>
            <w:proofErr w:type="spellStart"/>
            <w:r w:rsidRPr="00B07FD9">
              <w:rPr>
                <w:bCs/>
                <w:snapToGrid w:val="0"/>
                <w:sz w:val="18"/>
                <w:lang w:bidi="en-US"/>
              </w:rPr>
              <w:t>Thermo</w:t>
            </w:r>
            <w:proofErr w:type="spellEnd"/>
            <w:r w:rsidRPr="00B07FD9">
              <w:rPr>
                <w:bCs/>
                <w:snapToGrid w:val="0"/>
                <w:sz w:val="18"/>
                <w:lang w:bidi="en-US"/>
              </w:rPr>
              <w:t xml:space="preserve"> Fisher Scientific, Waltham, Ma, USA</w:t>
            </w:r>
          </w:p>
          <w:p w14:paraId="48DE8021" w14:textId="77777777" w:rsidR="00405A35" w:rsidRPr="009F75A1" w:rsidRDefault="00405A35" w:rsidP="0068260D">
            <w:pPr>
              <w:spacing w:line="276" w:lineRule="auto"/>
              <w:jc w:val="center"/>
              <w:rPr>
                <w:bCs/>
                <w:snapToGrid w:val="0"/>
                <w:sz w:val="18"/>
                <w:szCs w:val="18"/>
                <w:lang w:val="it-IT" w:bidi="en-US"/>
              </w:rPr>
            </w:pPr>
            <w:r>
              <w:rPr>
                <w:bCs/>
                <w:snapToGrid w:val="0"/>
                <w:sz w:val="18"/>
                <w:lang w:bidi="en-US"/>
              </w:rPr>
              <w:t>#</w:t>
            </w:r>
            <w:r w:rsidRPr="00B07FD9">
              <w:rPr>
                <w:bCs/>
                <w:snapToGrid w:val="0"/>
                <w:sz w:val="18"/>
                <w:lang w:bidi="en-US"/>
              </w:rPr>
              <w:t>L32458</w:t>
            </w:r>
          </w:p>
        </w:tc>
      </w:tr>
    </w:tbl>
    <w:p w14:paraId="12451B2E" w14:textId="77777777" w:rsidR="00405A35" w:rsidRPr="00CC6F9B" w:rsidRDefault="00405A35" w:rsidP="00405A35">
      <w:pPr>
        <w:pStyle w:val="MDPI31text"/>
        <w:rPr>
          <w:rFonts w:ascii="Times New Roman" w:hAnsi="Times New Roman"/>
          <w:lang w:val="it-IT"/>
        </w:rPr>
      </w:pPr>
    </w:p>
    <w:p w14:paraId="003065EB" w14:textId="77777777" w:rsidR="00405A35" w:rsidRPr="00CC6F9B" w:rsidRDefault="00405A35" w:rsidP="00405A35">
      <w:pPr>
        <w:rPr>
          <w:snapToGrid w:val="0"/>
          <w:sz w:val="20"/>
          <w:lang w:val="it-IT" w:bidi="en-US"/>
        </w:rPr>
      </w:pPr>
    </w:p>
    <w:p w14:paraId="2101E15D" w14:textId="77777777" w:rsidR="00405A35" w:rsidRDefault="00405A35" w:rsidP="00405A35">
      <w:pPr>
        <w:pStyle w:val="Titolo"/>
      </w:pPr>
    </w:p>
    <w:p w14:paraId="17587BD0" w14:textId="77777777" w:rsidR="00405A35" w:rsidRDefault="00405A35" w:rsidP="00405A35"/>
    <w:p w14:paraId="6AC17765" w14:textId="77777777" w:rsidR="00405A35" w:rsidRPr="00405A35" w:rsidRDefault="00405A35" w:rsidP="00405A35"/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EBDD6" w14:textId="77777777" w:rsidR="00EB65C4" w:rsidRDefault="00EB65C4" w:rsidP="00117666">
      <w:pPr>
        <w:spacing w:after="0"/>
      </w:pPr>
      <w:r>
        <w:separator/>
      </w:r>
    </w:p>
  </w:endnote>
  <w:endnote w:type="continuationSeparator" w:id="0">
    <w:p w14:paraId="4C7CA670" w14:textId="77777777" w:rsidR="00EB65C4" w:rsidRDefault="00EB65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31B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31B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31B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31B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9A932" w14:textId="77777777" w:rsidR="00EB65C4" w:rsidRDefault="00EB65C4" w:rsidP="00117666">
      <w:pPr>
        <w:spacing w:after="0"/>
      </w:pPr>
      <w:r>
        <w:separator/>
      </w:r>
    </w:p>
  </w:footnote>
  <w:footnote w:type="continuationSeparator" w:id="0">
    <w:p w14:paraId="46C2F0DF" w14:textId="77777777" w:rsidR="00EB65C4" w:rsidRDefault="00EB65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31B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31B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5A35"/>
    <w:rsid w:val="00431BE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08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0BD4"/>
    <w:rsid w:val="00AB5EE2"/>
    <w:rsid w:val="00AB6715"/>
    <w:rsid w:val="00B1671E"/>
    <w:rsid w:val="00B25EB8"/>
    <w:rsid w:val="00B354E1"/>
    <w:rsid w:val="00B37F4D"/>
    <w:rsid w:val="00C52A7B"/>
    <w:rsid w:val="00C56BAF"/>
    <w:rsid w:val="00C606B0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65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2textnoindent">
    <w:name w:val="MDPI_3.2_text_no_indent"/>
    <w:qFormat/>
    <w:rsid w:val="00405A35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405A3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405A3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6</Pages>
  <Words>544</Words>
  <Characters>3102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simo Venditti</cp:lastModifiedBy>
  <cp:revision>6</cp:revision>
  <cp:lastPrinted>2013-10-03T12:51:00Z</cp:lastPrinted>
  <dcterms:created xsi:type="dcterms:W3CDTF">2022-11-17T16:58:00Z</dcterms:created>
  <dcterms:modified xsi:type="dcterms:W3CDTF">2023-09-04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